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3163E6" w14:textId="12A40D8B" w:rsidR="00B62AB0" w:rsidRPr="00266498" w:rsidRDefault="00965D72">
      <w:pPr>
        <w:rPr>
          <w:sz w:val="24"/>
          <w:szCs w:val="24"/>
        </w:rPr>
      </w:pPr>
      <w:proofErr w:type="spellStart"/>
      <w:r w:rsidRPr="00266498">
        <w:rPr>
          <w:sz w:val="24"/>
          <w:szCs w:val="24"/>
        </w:rPr>
        <w:t>Supplementary</w:t>
      </w:r>
      <w:proofErr w:type="spellEnd"/>
      <w:r w:rsidRPr="00266498">
        <w:rPr>
          <w:sz w:val="24"/>
          <w:szCs w:val="24"/>
        </w:rPr>
        <w:t xml:space="preserve"> </w:t>
      </w:r>
      <w:proofErr w:type="spellStart"/>
      <w:r w:rsidR="004D23B9" w:rsidRPr="00266498">
        <w:rPr>
          <w:sz w:val="24"/>
          <w:szCs w:val="24"/>
        </w:rPr>
        <w:t>T</w:t>
      </w:r>
      <w:r w:rsidRPr="00266498">
        <w:rPr>
          <w:sz w:val="24"/>
          <w:szCs w:val="24"/>
        </w:rPr>
        <w:t>able</w:t>
      </w:r>
      <w:proofErr w:type="spellEnd"/>
      <w:r w:rsidR="007006BF" w:rsidRPr="00266498">
        <w:rPr>
          <w:sz w:val="24"/>
          <w:szCs w:val="24"/>
        </w:rPr>
        <w:t xml:space="preserve"> 1</w:t>
      </w:r>
      <w:r w:rsidRPr="00266498">
        <w:rPr>
          <w:sz w:val="24"/>
          <w:szCs w:val="24"/>
        </w:rPr>
        <w:t xml:space="preserve">. </w:t>
      </w:r>
      <w:proofErr w:type="spellStart"/>
      <w:r w:rsidRPr="00266498">
        <w:rPr>
          <w:sz w:val="24"/>
          <w:szCs w:val="24"/>
        </w:rPr>
        <w:t>Estimated</w:t>
      </w:r>
      <w:proofErr w:type="spellEnd"/>
      <w:r w:rsidRPr="00266498">
        <w:rPr>
          <w:sz w:val="24"/>
          <w:szCs w:val="24"/>
        </w:rPr>
        <w:t xml:space="preserve"> </w:t>
      </w:r>
      <w:proofErr w:type="spellStart"/>
      <w:r w:rsidRPr="00266498">
        <w:rPr>
          <w:sz w:val="24"/>
          <w:szCs w:val="24"/>
        </w:rPr>
        <w:t>parameter</w:t>
      </w:r>
      <w:proofErr w:type="spellEnd"/>
      <w:r w:rsidRPr="00266498">
        <w:rPr>
          <w:sz w:val="24"/>
          <w:szCs w:val="24"/>
        </w:rPr>
        <w:t xml:space="preserve"> </w:t>
      </w:r>
      <w:proofErr w:type="spellStart"/>
      <w:r w:rsidRPr="00266498">
        <w:rPr>
          <w:sz w:val="24"/>
          <w:szCs w:val="24"/>
        </w:rPr>
        <w:t>values</w:t>
      </w:r>
      <w:proofErr w:type="spellEnd"/>
      <w:r w:rsidRPr="00266498">
        <w:rPr>
          <w:sz w:val="24"/>
          <w:szCs w:val="24"/>
        </w:rPr>
        <w:t xml:space="preserve"> </w:t>
      </w:r>
      <w:proofErr w:type="spellStart"/>
      <w:r w:rsidRPr="00266498">
        <w:rPr>
          <w:sz w:val="24"/>
          <w:szCs w:val="24"/>
        </w:rPr>
        <w:t>for</w:t>
      </w:r>
      <w:proofErr w:type="spellEnd"/>
      <w:r w:rsidRPr="00266498">
        <w:rPr>
          <w:sz w:val="24"/>
          <w:szCs w:val="24"/>
        </w:rPr>
        <w:t xml:space="preserve"> </w:t>
      </w:r>
      <w:proofErr w:type="spellStart"/>
      <w:r w:rsidRPr="00266498">
        <w:rPr>
          <w:sz w:val="24"/>
          <w:szCs w:val="24"/>
        </w:rPr>
        <w:t>the</w:t>
      </w:r>
      <w:proofErr w:type="spellEnd"/>
      <w:r w:rsidRPr="00266498">
        <w:rPr>
          <w:sz w:val="24"/>
          <w:szCs w:val="24"/>
        </w:rPr>
        <w:t xml:space="preserve"> </w:t>
      </w:r>
      <w:proofErr w:type="spellStart"/>
      <w:r w:rsidR="00A03C9F" w:rsidRPr="00266498">
        <w:rPr>
          <w:sz w:val="24"/>
          <w:szCs w:val="24"/>
        </w:rPr>
        <w:t>fitted</w:t>
      </w:r>
      <w:proofErr w:type="spellEnd"/>
      <w:r w:rsidR="00A03C9F" w:rsidRPr="00266498">
        <w:rPr>
          <w:sz w:val="24"/>
          <w:szCs w:val="24"/>
        </w:rPr>
        <w:t xml:space="preserve"> </w:t>
      </w:r>
      <w:proofErr w:type="spellStart"/>
      <w:r w:rsidRPr="00266498">
        <w:rPr>
          <w:sz w:val="24"/>
          <w:szCs w:val="24"/>
        </w:rPr>
        <w:t>models</w:t>
      </w:r>
      <w:proofErr w:type="spellEnd"/>
      <w:r w:rsidR="00104B13" w:rsidRPr="00266498">
        <w:rPr>
          <w:sz w:val="24"/>
          <w:szCs w:val="24"/>
        </w:rPr>
        <w:t xml:space="preserve">, </w:t>
      </w:r>
      <w:proofErr w:type="spellStart"/>
      <w:r w:rsidR="00104B13" w:rsidRPr="00266498">
        <w:rPr>
          <w:sz w:val="24"/>
          <w:szCs w:val="24"/>
        </w:rPr>
        <w:t>with</w:t>
      </w:r>
      <w:proofErr w:type="spellEnd"/>
      <w:r w:rsidR="00104B13" w:rsidRPr="00266498">
        <w:rPr>
          <w:sz w:val="24"/>
          <w:szCs w:val="24"/>
        </w:rPr>
        <w:t xml:space="preserve"> </w:t>
      </w:r>
      <w:proofErr w:type="spellStart"/>
      <w:r w:rsidR="00104B13" w:rsidRPr="00266498">
        <w:rPr>
          <w:sz w:val="24"/>
          <w:szCs w:val="24"/>
        </w:rPr>
        <w:t>the</w:t>
      </w:r>
      <w:proofErr w:type="spellEnd"/>
      <w:r w:rsidR="00104B13" w:rsidRPr="00266498">
        <w:rPr>
          <w:sz w:val="24"/>
          <w:szCs w:val="24"/>
        </w:rPr>
        <w:t xml:space="preserve"> </w:t>
      </w:r>
      <w:proofErr w:type="spellStart"/>
      <w:r w:rsidR="00104B13" w:rsidRPr="00266498">
        <w:rPr>
          <w:sz w:val="24"/>
          <w:szCs w:val="24"/>
        </w:rPr>
        <w:t>best</w:t>
      </w:r>
      <w:proofErr w:type="spellEnd"/>
      <w:r w:rsidR="00104B13" w:rsidRPr="00266498">
        <w:rPr>
          <w:sz w:val="24"/>
          <w:szCs w:val="24"/>
        </w:rPr>
        <w:t xml:space="preserve"> </w:t>
      </w:r>
      <w:proofErr w:type="spellStart"/>
      <w:r w:rsidR="00104B13" w:rsidRPr="00266498">
        <w:rPr>
          <w:sz w:val="24"/>
          <w:szCs w:val="24"/>
        </w:rPr>
        <w:t>model</w:t>
      </w:r>
      <w:proofErr w:type="spellEnd"/>
      <w:r w:rsidR="00104B13" w:rsidRPr="00266498">
        <w:rPr>
          <w:sz w:val="24"/>
          <w:szCs w:val="24"/>
        </w:rPr>
        <w:t xml:space="preserve"> </w:t>
      </w:r>
      <w:proofErr w:type="spellStart"/>
      <w:r w:rsidR="00104B13" w:rsidRPr="00266498">
        <w:rPr>
          <w:sz w:val="24"/>
          <w:szCs w:val="24"/>
        </w:rPr>
        <w:t>appearing</w:t>
      </w:r>
      <w:proofErr w:type="spellEnd"/>
      <w:r w:rsidR="00104B13" w:rsidRPr="00266498">
        <w:rPr>
          <w:sz w:val="24"/>
          <w:szCs w:val="24"/>
        </w:rPr>
        <w:t xml:space="preserve"> in </w:t>
      </w:r>
      <w:proofErr w:type="spellStart"/>
      <w:r w:rsidR="00104B13" w:rsidRPr="00266498">
        <w:rPr>
          <w:sz w:val="24"/>
          <w:szCs w:val="24"/>
        </w:rPr>
        <w:t>the</w:t>
      </w:r>
      <w:proofErr w:type="spellEnd"/>
      <w:r w:rsidR="00104B13" w:rsidRPr="00266498">
        <w:rPr>
          <w:sz w:val="24"/>
          <w:szCs w:val="24"/>
        </w:rPr>
        <w:t xml:space="preserve"> </w:t>
      </w:r>
      <w:proofErr w:type="spellStart"/>
      <w:r w:rsidR="00104B13" w:rsidRPr="00266498">
        <w:rPr>
          <w:sz w:val="24"/>
          <w:szCs w:val="24"/>
        </w:rPr>
        <w:t>shaded</w:t>
      </w:r>
      <w:proofErr w:type="spellEnd"/>
      <w:r w:rsidR="00104B13" w:rsidRPr="00266498">
        <w:rPr>
          <w:sz w:val="24"/>
          <w:szCs w:val="24"/>
        </w:rPr>
        <w:t xml:space="preserve"> </w:t>
      </w:r>
      <w:proofErr w:type="spellStart"/>
      <w:r w:rsidR="00104B13" w:rsidRPr="00266498">
        <w:rPr>
          <w:sz w:val="24"/>
          <w:szCs w:val="24"/>
        </w:rPr>
        <w:t>column</w:t>
      </w:r>
      <w:proofErr w:type="spellEnd"/>
      <w:r w:rsidR="00104B13" w:rsidRPr="00266498">
        <w:rPr>
          <w:sz w:val="24"/>
          <w:szCs w:val="24"/>
        </w:rPr>
        <w:t>.</w:t>
      </w:r>
    </w:p>
    <w:tbl>
      <w:tblPr>
        <w:tblpPr w:leftFromText="141" w:rightFromText="141" w:vertAnchor="text" w:horzAnchor="margin" w:tblpX="-711" w:tblpY="219"/>
        <w:tblW w:w="1648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77"/>
        <w:gridCol w:w="1455"/>
        <w:gridCol w:w="1418"/>
        <w:gridCol w:w="1417"/>
        <w:gridCol w:w="1276"/>
        <w:gridCol w:w="1276"/>
        <w:gridCol w:w="1276"/>
        <w:gridCol w:w="1237"/>
        <w:gridCol w:w="1237"/>
        <w:gridCol w:w="1313"/>
      </w:tblGrid>
      <w:tr w:rsidR="000A2231" w:rsidRPr="00C85CD2" w14:paraId="55D33FD2" w14:textId="77777777" w:rsidTr="00480D2C">
        <w:trPr>
          <w:trHeight w:val="300"/>
        </w:trPr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21B97" w14:textId="77777777" w:rsidR="000A2231" w:rsidRPr="00C85CD2" w:rsidRDefault="000A2231" w:rsidP="0037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</w:p>
        </w:tc>
        <w:tc>
          <w:tcPr>
            <w:tcW w:w="1190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19A90" w14:textId="75C6CE4A" w:rsidR="000A2231" w:rsidRPr="005A5F2A" w:rsidRDefault="000A2231" w:rsidP="0037698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5A5F2A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s-AR"/>
              </w:rPr>
              <w:t>Models</w:t>
            </w:r>
            <w:proofErr w:type="spellEnd"/>
          </w:p>
        </w:tc>
      </w:tr>
      <w:tr w:rsidR="0037698F" w:rsidRPr="00C85CD2" w14:paraId="50BA42BD" w14:textId="5CE41875" w:rsidTr="0037698F">
        <w:trPr>
          <w:gridAfter w:val="1"/>
          <w:wAfter w:w="1313" w:type="dxa"/>
          <w:trHeight w:val="300"/>
        </w:trPr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431A5" w14:textId="5A058176" w:rsidR="0037698F" w:rsidRPr="005A5F2A" w:rsidRDefault="0037698F" w:rsidP="0037698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5A5F2A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s-AR"/>
              </w:rPr>
              <w:t>Parameters</w:t>
            </w:r>
            <w:proofErr w:type="spellEnd"/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15AB6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F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1D4CD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APW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FDB0C4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P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72FF16" w14:textId="77777777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PF + AP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2BE72C" w14:textId="3E0B749A" w:rsidR="0037698F" w:rsidRDefault="0037698F" w:rsidP="000A22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FP +</w:t>
            </w:r>
            <w:r w:rsidRPr="000A2231"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 xml:space="preserve"> </w:t>
            </w:r>
            <w:proofErr w:type="spellStart"/>
            <w:r w:rsidR="000A2231" w:rsidRPr="000A2231"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>k</w:t>
            </w:r>
            <w:r w:rsidR="000A2231" w:rsidRPr="000A2231"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eastAsia="es-AR"/>
              </w:rPr>
              <w:t>V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0A517" w14:textId="04D95F5B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 xml:space="preserve">FP </w:t>
            </w:r>
            <w:r w:rsidRPr="005A5F2A"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>+</w:t>
            </w:r>
            <w:proofErr w:type="spellStart"/>
            <w:r w:rsidRPr="005A5F2A"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>Reservoir</w:t>
            </w:r>
            <w:proofErr w:type="spellEnd"/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AA98A" w14:textId="020594D8" w:rsidR="0037698F" w:rsidRDefault="0037698F" w:rsidP="000A22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FP +</w:t>
            </w:r>
            <w:proofErr w:type="spellStart"/>
            <w:r w:rsidRPr="0037698F"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>Reservoi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 xml:space="preserve">  + </w:t>
            </w:r>
            <w:proofErr w:type="spellStart"/>
            <w:r w:rsidR="000A2231"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>k</w:t>
            </w:r>
            <w:r w:rsidRPr="0037698F"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eastAsia="es-AR"/>
              </w:rPr>
              <w:t>R</w:t>
            </w:r>
            <w:proofErr w:type="spellEnd"/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8D37A" w14:textId="73A821EE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PF + APW +</w:t>
            </w:r>
            <w:proofErr w:type="spellStart"/>
            <w:r w:rsidRPr="00DF0094"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>Reservoir</w:t>
            </w:r>
            <w:proofErr w:type="spellEnd"/>
          </w:p>
        </w:tc>
      </w:tr>
      <w:tr w:rsidR="0037698F" w:rsidRPr="00C85CD2" w14:paraId="3FA19CD1" w14:textId="33F479D9" w:rsidTr="0037698F">
        <w:trPr>
          <w:gridAfter w:val="1"/>
          <w:wAfter w:w="1313" w:type="dxa"/>
          <w:trHeight w:val="300"/>
        </w:trPr>
        <w:tc>
          <w:tcPr>
            <w:tcW w:w="4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2F45" w14:textId="009C7956" w:rsidR="0037698F" w:rsidRPr="00C85CD2" w:rsidRDefault="0037698F" w:rsidP="0037698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</w:pPr>
            <w:r w:rsidRPr="00B706C1">
              <w:rPr>
                <w:lang w:val="en-US"/>
              </w:rPr>
              <w:t>Protection failure rate</w:t>
            </w:r>
            <w:r w:rsidRPr="00A24276">
              <w:rPr>
                <w:lang w:val="en-US"/>
              </w:rPr>
              <w:t xml:space="preserve"> in </w:t>
            </w:r>
            <w:r w:rsidRPr="00225BC9">
              <w:rPr>
                <w:lang w:val="en-US"/>
              </w:rPr>
              <w:t>the chronic phase</w:t>
            </w:r>
            <w:r>
              <w:rPr>
                <w:lang w:val="en-US"/>
              </w:rPr>
              <w:t xml:space="preserve">   (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>F)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1F0B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fix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AC95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fix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BDA3D3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0.7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42AB60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6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22C68A" w14:textId="48A5FBDB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fix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2D90" w14:textId="095056E8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fix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D10A9E" w14:textId="7ECBC6DF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fix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CBB32" w14:textId="43B6D332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937</w:t>
            </w:r>
          </w:p>
        </w:tc>
      </w:tr>
      <w:tr w:rsidR="0037698F" w:rsidRPr="00C85CD2" w14:paraId="2791E70E" w14:textId="46B27596" w:rsidTr="0037698F">
        <w:trPr>
          <w:gridAfter w:val="1"/>
          <w:wAfter w:w="1313" w:type="dxa"/>
          <w:trHeight w:val="300"/>
        </w:trPr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DDE9" w14:textId="6EDE84A2" w:rsidR="0037698F" w:rsidRPr="00C85CD2" w:rsidRDefault="0037698F" w:rsidP="0037698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</w:pPr>
            <w:r w:rsidRPr="00A24276">
              <w:rPr>
                <w:lang w:val="en-US"/>
              </w:rPr>
              <w:t>A</w:t>
            </w:r>
            <w:r w:rsidRPr="00225BC9">
              <w:rPr>
                <w:lang w:val="en-US"/>
              </w:rPr>
              <w:t>cute phase duration</w:t>
            </w:r>
            <w:r w:rsidRPr="00B706C1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C85CD2"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>A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0145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fix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94CD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48</w:t>
            </w: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ED430F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fix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24DF9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023B4" w14:textId="27260A93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fix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13C9" w14:textId="5327882E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fix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19EB7" w14:textId="1304B9D5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fix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1230DA4" w14:textId="099126FE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10</w:t>
            </w:r>
          </w:p>
        </w:tc>
      </w:tr>
      <w:tr w:rsidR="0037698F" w:rsidRPr="00C85CD2" w14:paraId="6CDD4711" w14:textId="431F6CF7" w:rsidTr="0037698F">
        <w:trPr>
          <w:gridAfter w:val="1"/>
          <w:wAfter w:w="1313" w:type="dxa"/>
          <w:trHeight w:val="300"/>
        </w:trPr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C02E" w14:textId="7B7C21A8" w:rsidR="0037698F" w:rsidRPr="00C85CD2" w:rsidRDefault="0037698F" w:rsidP="0037698F">
            <w:pPr>
              <w:spacing w:after="0" w:line="240" w:lineRule="auto"/>
              <w:ind w:left="-142"/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</w:pPr>
            <w:r>
              <w:rPr>
                <w:lang w:val="en-US"/>
              </w:rPr>
              <w:t xml:space="preserve">   </w:t>
            </w:r>
            <w:r w:rsidRPr="00B706C1">
              <w:rPr>
                <w:lang w:val="en-US"/>
              </w:rPr>
              <w:t>Feeding rate of vectors on mammals per day</w:t>
            </w:r>
            <w:r w:rsidRPr="00C85CD2"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>(</w:t>
            </w:r>
            <w:r w:rsidRPr="00C85CD2"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>B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721D" w14:textId="1D81FA72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1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8E5D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4E58BC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0.199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EDAB2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A03C9F">
              <w:rPr>
                <w:rFonts w:ascii="Calibri" w:eastAsia="Times New Roman" w:hAnsi="Calibri" w:cs="Times New Roman"/>
                <w:color w:val="000000"/>
                <w:lang w:eastAsia="es-AR"/>
              </w:rPr>
              <w:t>0.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832BC" w14:textId="4036063E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B4686">
              <w:rPr>
                <w:rFonts w:ascii="Calibri" w:eastAsia="Times New Roman" w:hAnsi="Calibri" w:cs="Times New Roman"/>
                <w:color w:val="000000"/>
                <w:lang w:eastAsia="es-AR"/>
              </w:rPr>
              <w:t>0.23</w:t>
            </w: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B38F" w14:textId="17204A9E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0.09</w:t>
            </w: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04BB5" w14:textId="3759E730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1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CD6B5FF" w14:textId="0D828E0D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149</w:t>
            </w:r>
          </w:p>
        </w:tc>
      </w:tr>
      <w:tr w:rsidR="0037698F" w:rsidRPr="00C85CD2" w14:paraId="4AB034D3" w14:textId="5C8A1250" w:rsidTr="0037698F">
        <w:trPr>
          <w:gridAfter w:val="1"/>
          <w:wAfter w:w="1313" w:type="dxa"/>
          <w:trHeight w:val="300"/>
        </w:trPr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5A5F" w14:textId="4DB7E902" w:rsidR="0037698F" w:rsidRPr="00C85CD2" w:rsidRDefault="000A2231" w:rsidP="000A223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</w:pPr>
            <w:r>
              <w:rPr>
                <w:lang w:val="en-US"/>
              </w:rPr>
              <w:t>Mean n</w:t>
            </w:r>
            <w:r w:rsidR="0037698F" w:rsidRPr="00B706C1">
              <w:rPr>
                <w:lang w:val="en-US"/>
              </w:rPr>
              <w:t>umber of vectors per house</w:t>
            </w:r>
            <w:r w:rsidR="0037698F" w:rsidRPr="00C85CD2"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 xml:space="preserve"> </w:t>
            </w:r>
            <w:r w:rsidR="0037698F"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>(</w:t>
            </w:r>
            <w:r w:rsidR="0037698F" w:rsidRPr="00C85CD2"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>V</w:t>
            </w:r>
            <w:r w:rsidR="0037698F"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F0D1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309A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878A5D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40CE4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68AC9" w14:textId="06C4622B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7174" w14:textId="424F3CA6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22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21748" w14:textId="4CDB4B31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7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F6CFE9A" w14:textId="0EB5476F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284</w:t>
            </w:r>
          </w:p>
        </w:tc>
      </w:tr>
      <w:tr w:rsidR="0037698F" w:rsidRPr="00C85CD2" w14:paraId="0E7FBE77" w14:textId="2D401AD4" w:rsidTr="0037698F">
        <w:trPr>
          <w:gridAfter w:val="1"/>
          <w:wAfter w:w="1313" w:type="dxa"/>
          <w:trHeight w:val="300"/>
        </w:trPr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59A4" w14:textId="7FC57C3D" w:rsidR="0037698F" w:rsidRPr="00A17682" w:rsidRDefault="0037698F" w:rsidP="0037698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</w:pPr>
            <w:r w:rsidRPr="00B706C1">
              <w:rPr>
                <w:lang w:val="en-US"/>
              </w:rPr>
              <w:t xml:space="preserve">Probability of transmission from </w:t>
            </w:r>
            <w:r>
              <w:rPr>
                <w:lang w:val="en-US"/>
              </w:rPr>
              <w:t>H</w:t>
            </w:r>
            <w:r w:rsidRPr="00B706C1">
              <w:rPr>
                <w:lang w:val="en-US"/>
              </w:rPr>
              <w:t xml:space="preserve"> to </w:t>
            </w:r>
            <w:r>
              <w:rPr>
                <w:lang w:val="en-US"/>
              </w:rPr>
              <w:t>V</w:t>
            </w:r>
            <w:r w:rsidRPr="00B706C1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C85CD2"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>T</w:t>
            </w:r>
            <w:r w:rsidRPr="00C85CD2"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eastAsia="es-AR"/>
              </w:rPr>
              <w:t>H-&gt;V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E45D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0.04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79F5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0.04</w:t>
            </w: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7A925B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D8BB2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A03C9F">
              <w:rPr>
                <w:rFonts w:ascii="Calibri" w:eastAsia="Times New Roman" w:hAnsi="Calibri" w:cs="Times New Roman"/>
                <w:color w:val="000000"/>
                <w:lang w:eastAsia="es-AR"/>
              </w:rPr>
              <w:t>0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5D625" w14:textId="5382FAD3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B4686">
              <w:rPr>
                <w:rFonts w:ascii="Calibri" w:eastAsia="Times New Roman" w:hAnsi="Calibri" w:cs="Times New Roman"/>
                <w:color w:val="000000"/>
                <w:lang w:eastAsia="es-AR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EEF3" w14:textId="65974318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04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C1EB8" w14:textId="13E06EB2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01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387EBCC" w14:textId="28C41A92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026</w:t>
            </w:r>
          </w:p>
        </w:tc>
      </w:tr>
      <w:tr w:rsidR="0037698F" w:rsidRPr="00C85CD2" w14:paraId="4848CB93" w14:textId="55896AD7" w:rsidTr="0037698F">
        <w:trPr>
          <w:gridAfter w:val="1"/>
          <w:wAfter w:w="1313" w:type="dxa"/>
          <w:trHeight w:val="300"/>
        </w:trPr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9B12" w14:textId="1E0687B1" w:rsidR="0037698F" w:rsidRPr="00A17682" w:rsidRDefault="0037698F" w:rsidP="0037698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</w:pPr>
            <w:r w:rsidRPr="00B706C1">
              <w:rPr>
                <w:lang w:val="en-US"/>
              </w:rPr>
              <w:t xml:space="preserve">Probability of transmission from </w:t>
            </w:r>
            <w:r>
              <w:rPr>
                <w:lang w:val="en-US"/>
              </w:rPr>
              <w:t>V</w:t>
            </w:r>
            <w:r w:rsidRPr="00B706C1">
              <w:rPr>
                <w:lang w:val="en-US"/>
              </w:rPr>
              <w:t xml:space="preserve"> to </w:t>
            </w:r>
            <w:r>
              <w:rPr>
                <w:lang w:val="en-US"/>
              </w:rPr>
              <w:t>H</w:t>
            </w:r>
            <w:r w:rsidRPr="00B706C1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C85CD2"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>T</w:t>
            </w:r>
            <w:r w:rsidRPr="00C85CD2"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eastAsia="es-AR"/>
              </w:rPr>
              <w:t>V-&gt;H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D216" w14:textId="0A43EC7E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0.0004</w:t>
            </w: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79F2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000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AE1EBD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00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E332C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A03C9F">
              <w:rPr>
                <w:rFonts w:ascii="Calibri" w:eastAsia="Times New Roman" w:hAnsi="Calibri" w:cs="Times New Roman"/>
                <w:color w:val="000000"/>
                <w:lang w:eastAsia="es-AR"/>
              </w:rPr>
              <w:t>0.00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4DEEF" w14:textId="62DD5E7F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00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D1DD" w14:textId="50252EE5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000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8B933" w14:textId="2F6B507C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0004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9EB192D" w14:textId="4B733DDA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00039</w:t>
            </w:r>
          </w:p>
        </w:tc>
      </w:tr>
      <w:tr w:rsidR="0037698F" w:rsidRPr="00C85CD2" w14:paraId="7ABE8240" w14:textId="5E44F0B0" w:rsidTr="0037698F">
        <w:trPr>
          <w:gridAfter w:val="1"/>
          <w:wAfter w:w="1313" w:type="dxa"/>
          <w:trHeight w:val="300"/>
        </w:trPr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9A66" w14:textId="1DB5BEE1" w:rsidR="0037698F" w:rsidRPr="00C85CD2" w:rsidRDefault="0037698F" w:rsidP="0037698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</w:pPr>
            <w:r w:rsidRPr="00B706C1">
              <w:rPr>
                <w:lang w:val="en-US"/>
              </w:rPr>
              <w:t>Migration rate of vectors</w:t>
            </w:r>
            <w:r w:rsidRPr="00C85CD2"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>(m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0649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0.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E015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0.01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C85CFF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0.0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47489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08F38" w14:textId="617F12EA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73B4" w14:textId="2D694533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01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478A7" w14:textId="42FB6988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0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2A18D8E" w14:textId="1285ADAD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016</w:t>
            </w:r>
          </w:p>
        </w:tc>
      </w:tr>
      <w:tr w:rsidR="0037698F" w:rsidRPr="00C85CD2" w14:paraId="11803F0A" w14:textId="44CC01FB" w:rsidTr="0037698F">
        <w:trPr>
          <w:gridAfter w:val="1"/>
          <w:wAfter w:w="1313" w:type="dxa"/>
          <w:trHeight w:val="300"/>
        </w:trPr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C47D" w14:textId="39ACF1E7" w:rsidR="0037698F" w:rsidRPr="005A5F2A" w:rsidRDefault="0037698F" w:rsidP="0037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B706C1">
              <w:rPr>
                <w:lang w:val="en-US"/>
              </w:rPr>
              <w:t>Mortality (</w:t>
            </w:r>
            <w:r>
              <w:rPr>
                <w:lang w:val="en-US"/>
              </w:rPr>
              <w:t>and</w:t>
            </w:r>
            <w:r w:rsidRPr="00B706C1">
              <w:rPr>
                <w:lang w:val="en-US"/>
              </w:rPr>
              <w:t xml:space="preserve"> emigration) of humans</w:t>
            </w:r>
            <w:r w:rsidRPr="00C85CD2"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>(</w:t>
            </w:r>
            <w:r w:rsidRPr="00C85CD2"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>M</w:t>
            </w:r>
            <w:r w:rsidRPr="00C85CD2"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eastAsia="es-AR"/>
              </w:rPr>
              <w:t>H</w:t>
            </w: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D756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8.23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D5AE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7.15E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607371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0.000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979DD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t>0.00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2AFE5" w14:textId="6305809C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9.85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D585" w14:textId="56D31B14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7.41E-0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D5D06" w14:textId="6FF1E143" w:rsidR="0037698F" w:rsidRPr="005A5F2A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7.12E-0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F8802B5" w14:textId="027557FE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5A5F2A">
              <w:rPr>
                <w:rFonts w:ascii="Calibri" w:eastAsia="Times New Roman" w:hAnsi="Calibri" w:cs="Times New Roman"/>
                <w:color w:val="000000"/>
                <w:lang w:eastAsia="es-AR"/>
              </w:rPr>
              <w:t>0.00012</w:t>
            </w: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6</w:t>
            </w:r>
          </w:p>
        </w:tc>
      </w:tr>
      <w:tr w:rsidR="0037698F" w:rsidRPr="00C85CD2" w14:paraId="79F561CE" w14:textId="5B0AAF6F" w:rsidTr="0037698F">
        <w:trPr>
          <w:gridAfter w:val="1"/>
          <w:wAfter w:w="1313" w:type="dxa"/>
          <w:trHeight w:val="300"/>
        </w:trPr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0F70" w14:textId="4D32B35D" w:rsidR="0037698F" w:rsidRPr="005A5F2A" w:rsidRDefault="0037698F" w:rsidP="0037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B706C1">
              <w:rPr>
                <w:lang w:val="en-US"/>
              </w:rPr>
              <w:t>Mortality of vectors</w:t>
            </w:r>
            <w:r w:rsidRPr="00C85CD2"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>(</w:t>
            </w:r>
            <w:r w:rsidRPr="00C85CD2"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>M</w:t>
            </w:r>
            <w:r w:rsidRPr="00C85CD2"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eastAsia="es-AR"/>
              </w:rPr>
              <w:t>V</w:t>
            </w: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2D5A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0.006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C4AA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0.004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FD880D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0.0</w:t>
            </w:r>
            <w:bookmarkStart w:id="0" w:name="_GoBack"/>
            <w:bookmarkEnd w:id="0"/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07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9097A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t>0.005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67DD9" w14:textId="6523C633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0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745A" w14:textId="76E2D80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006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44523" w14:textId="45965A49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004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5A848ED" w14:textId="7DA6A065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00757</w:t>
            </w:r>
          </w:p>
        </w:tc>
      </w:tr>
      <w:tr w:rsidR="0037698F" w:rsidRPr="00C85CD2" w14:paraId="0F2E9906" w14:textId="48AA232F" w:rsidTr="0037698F">
        <w:trPr>
          <w:gridAfter w:val="1"/>
          <w:wAfter w:w="1313" w:type="dxa"/>
          <w:trHeight w:val="300"/>
        </w:trPr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161E" w14:textId="1424C828" w:rsidR="0037698F" w:rsidRPr="005A5F2A" w:rsidRDefault="0037698F" w:rsidP="0037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B706C1">
              <w:rPr>
                <w:lang w:val="en-US"/>
              </w:rPr>
              <w:t xml:space="preserve">Probability of transmission of a mixed infection from </w:t>
            </w:r>
            <w:r>
              <w:rPr>
                <w:lang w:val="en-US"/>
              </w:rPr>
              <w:t>H to V (</w:t>
            </w:r>
            <w:proofErr w:type="spellStart"/>
            <w:r w:rsidRPr="00C85CD2"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>T</w:t>
            </w:r>
            <w:r w:rsidRPr="00C85CD2"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eastAsia="es-AR"/>
              </w:rPr>
              <w:t>mix</w:t>
            </w:r>
            <w:r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eastAsia="es-AR"/>
              </w:rPr>
              <w:t>,</w:t>
            </w:r>
            <w:r w:rsidRPr="00C85CD2"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eastAsia="es-AR"/>
              </w:rPr>
              <w:t>H</w:t>
            </w:r>
            <w:proofErr w:type="spellEnd"/>
            <w:r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eastAsia="es-AR"/>
              </w:rPr>
              <w:t>-&gt;</w:t>
            </w:r>
            <w:r w:rsidRPr="00C85CD2"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eastAsia="es-AR"/>
              </w:rPr>
              <w:t>V</w:t>
            </w: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6785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0.8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455D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54D7C7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6C2B6" w14:textId="0651666D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t>0.8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99BD8" w14:textId="2877711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9CA8" w14:textId="7D96F10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0.89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E6C57" w14:textId="34127025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88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7839D" w14:textId="2DBD590F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bookmarkStart w:id="1" w:name="OLE_LINK31"/>
            <w:bookmarkStart w:id="2" w:name="OLE_LINK32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</w:t>
            </w:r>
            <w:bookmarkEnd w:id="1"/>
            <w:bookmarkEnd w:id="2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595</w:t>
            </w:r>
          </w:p>
        </w:tc>
      </w:tr>
      <w:tr w:rsidR="0037698F" w:rsidRPr="00C85CD2" w14:paraId="03A3F06F" w14:textId="2AA5BD94" w:rsidTr="0037698F">
        <w:trPr>
          <w:gridAfter w:val="1"/>
          <w:wAfter w:w="1313" w:type="dxa"/>
          <w:trHeight w:val="300"/>
        </w:trPr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334E" w14:textId="669E349C" w:rsidR="0037698F" w:rsidRPr="005A5F2A" w:rsidRDefault="0037698F" w:rsidP="0037698F">
            <w:pPr>
              <w:keepNext/>
              <w:keepLines/>
              <w:spacing w:before="200" w:after="0" w:line="240" w:lineRule="auto"/>
              <w:outlineLvl w:val="6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B706C1">
              <w:rPr>
                <w:lang w:val="en-US"/>
              </w:rPr>
              <w:t xml:space="preserve">Probability of transmission of a mixed infection from </w:t>
            </w:r>
            <w:r>
              <w:rPr>
                <w:lang w:val="en-US"/>
              </w:rPr>
              <w:t>V to H (</w:t>
            </w:r>
            <w:proofErr w:type="spellStart"/>
            <w:r w:rsidRPr="00C85CD2"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>T</w:t>
            </w:r>
            <w:r w:rsidRPr="00C85CD2"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eastAsia="es-AR"/>
              </w:rPr>
              <w:t>mixV</w:t>
            </w:r>
            <w:proofErr w:type="spellEnd"/>
            <w:r w:rsidRPr="00C85CD2"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eastAsia="es-AR"/>
              </w:rPr>
              <w:t>-&gt;H</w:t>
            </w: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ECAF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DC01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09D188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0.6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8069A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t>0.702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7BBA6" w14:textId="5E8EC748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24A0" w14:textId="5FCC8283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0.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505D2" w14:textId="42651C2D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33C2A" w14:textId="485F21EB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673</w:t>
            </w:r>
          </w:p>
        </w:tc>
      </w:tr>
      <w:tr w:rsidR="0037698F" w:rsidRPr="00C85CD2" w14:paraId="695C94C5" w14:textId="77777777" w:rsidTr="0037698F">
        <w:trPr>
          <w:gridAfter w:val="1"/>
          <w:wAfter w:w="1313" w:type="dxa"/>
          <w:trHeight w:val="300"/>
        </w:trPr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D5A65" w14:textId="1FC4317F" w:rsidR="0037698F" w:rsidRPr="005A5F2A" w:rsidRDefault="0037698F" w:rsidP="0037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Aggregati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Paramet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fo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Vector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 xml:space="preserve"> (</w:t>
            </w:r>
            <w:proofErr w:type="spellStart"/>
            <w:r w:rsidRPr="0037698F"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>k</w:t>
            </w:r>
            <w:r w:rsidRPr="0037698F"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eastAsia="es-AR"/>
              </w:rPr>
              <w:t>V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1B4E7" w14:textId="44AB8624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5BE17" w14:textId="0345E4FB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7BA265C" w14:textId="2B6E12C1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E857E" w14:textId="38D237FA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40619" w14:textId="73BA55B2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29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A9FF6" w14:textId="4E7692BC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63F85" w14:textId="3BF6B0EE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03760A8" w14:textId="49DD0DC6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</w:tr>
      <w:tr w:rsidR="0037698F" w:rsidRPr="00C85CD2" w14:paraId="6762C220" w14:textId="04D44485" w:rsidTr="0037698F">
        <w:trPr>
          <w:gridAfter w:val="1"/>
          <w:wAfter w:w="1313" w:type="dxa"/>
          <w:trHeight w:val="300"/>
        </w:trPr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B91CA" w14:textId="7A9642EF" w:rsidR="0037698F" w:rsidRPr="00C85CD2" w:rsidRDefault="000A2231" w:rsidP="000A223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 xml:space="preserve">Mea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n</w:t>
            </w:r>
            <w:r w:rsidR="0037698F" w:rsidRPr="005A5F2A">
              <w:rPr>
                <w:rFonts w:ascii="Calibri" w:eastAsia="Times New Roman" w:hAnsi="Calibri" w:cs="Times New Roman"/>
                <w:color w:val="000000"/>
                <w:lang w:eastAsia="es-AR"/>
              </w:rPr>
              <w:t>umber</w:t>
            </w:r>
            <w:proofErr w:type="spellEnd"/>
            <w:r w:rsidR="0037698F" w:rsidRPr="005A5F2A">
              <w:rPr>
                <w:rFonts w:ascii="Calibri" w:eastAsia="Times New Roman" w:hAnsi="Calibri" w:cs="Times New Roman"/>
                <w:color w:val="000000"/>
                <w:lang w:eastAsia="es-AR"/>
              </w:rPr>
              <w:t xml:space="preserve"> of </w:t>
            </w:r>
            <w:proofErr w:type="spellStart"/>
            <w:r w:rsidR="0037698F" w:rsidRPr="005A5F2A">
              <w:rPr>
                <w:rFonts w:ascii="Calibri" w:eastAsia="Times New Roman" w:hAnsi="Calibri" w:cs="Times New Roman"/>
                <w:color w:val="000000"/>
                <w:lang w:eastAsia="es-AR"/>
              </w:rPr>
              <w:t>Reservoir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 xml:space="preserve"> pe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house</w:t>
            </w:r>
            <w:proofErr w:type="spellEnd"/>
            <w:r w:rsidR="0037698F"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 xml:space="preserve">   (R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4C674" w14:textId="77777777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fix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E2257" w14:textId="77777777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fix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AD8210D" w14:textId="77777777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fix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8A119" w14:textId="77777777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fix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A8B2A" w14:textId="268006E6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fix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930D2" w14:textId="7AA6A3E5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E6974" w14:textId="2372D0E3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98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BE32819" w14:textId="2D9F9BF2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1</w:t>
            </w:r>
          </w:p>
        </w:tc>
      </w:tr>
      <w:tr w:rsidR="0037698F" w:rsidRPr="00C85CD2" w14:paraId="28724931" w14:textId="0B3C1940" w:rsidTr="0037698F">
        <w:trPr>
          <w:gridAfter w:val="1"/>
          <w:wAfter w:w="1313" w:type="dxa"/>
          <w:trHeight w:val="300"/>
        </w:trPr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3DA9" w14:textId="18153566" w:rsidR="0037698F" w:rsidRPr="005A5F2A" w:rsidRDefault="0037698F" w:rsidP="0037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bookmarkStart w:id="3" w:name="_Hlk462386237"/>
            <w:r w:rsidRPr="00B706C1">
              <w:rPr>
                <w:lang w:val="en-US"/>
              </w:rPr>
              <w:t xml:space="preserve">Probability of transmission from </w:t>
            </w:r>
            <w:r>
              <w:rPr>
                <w:lang w:val="en-US"/>
              </w:rPr>
              <w:t>R</w:t>
            </w:r>
            <w:r w:rsidRPr="00B706C1">
              <w:rPr>
                <w:lang w:val="en-US"/>
              </w:rPr>
              <w:t xml:space="preserve"> to </w:t>
            </w:r>
            <w:r>
              <w:rPr>
                <w:lang w:val="en-US"/>
              </w:rPr>
              <w:t>V</w:t>
            </w:r>
            <w:r w:rsidRPr="00B706C1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C85CD2"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>T</w:t>
            </w:r>
            <w:r w:rsidRPr="00C85CD2"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eastAsia="es-AR"/>
              </w:rPr>
              <w:t>R-&gt;V</w:t>
            </w: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55C8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CE3F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B012A4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7E98E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48321" w14:textId="1895750E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CD78" w14:textId="5D137B4E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0.4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73A38" w14:textId="4F6E5233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2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268F1" w14:textId="12907F7B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036</w:t>
            </w:r>
          </w:p>
        </w:tc>
      </w:tr>
      <w:tr w:rsidR="0037698F" w:rsidRPr="00C85CD2" w14:paraId="69BB94F7" w14:textId="171C08AE" w:rsidTr="0037698F">
        <w:trPr>
          <w:gridAfter w:val="1"/>
          <w:wAfter w:w="1313" w:type="dxa"/>
          <w:trHeight w:val="300"/>
        </w:trPr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930D" w14:textId="0A4017E7" w:rsidR="0037698F" w:rsidRPr="00C85CD2" w:rsidRDefault="0037698F" w:rsidP="0037698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</w:pPr>
            <w:r w:rsidRPr="00B706C1">
              <w:rPr>
                <w:lang w:val="en-US"/>
              </w:rPr>
              <w:t xml:space="preserve">Probability of transmission from </w:t>
            </w:r>
            <w:r>
              <w:rPr>
                <w:lang w:val="en-US"/>
              </w:rPr>
              <w:t>V</w:t>
            </w:r>
            <w:r w:rsidRPr="00B706C1">
              <w:rPr>
                <w:lang w:val="en-US"/>
              </w:rPr>
              <w:t xml:space="preserve"> to </w:t>
            </w:r>
            <w:r>
              <w:rPr>
                <w:lang w:val="en-US"/>
              </w:rPr>
              <w:t>R</w:t>
            </w:r>
            <w:r w:rsidRPr="00B706C1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C85CD2"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>T</w:t>
            </w:r>
            <w:r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eastAsia="es-AR"/>
              </w:rPr>
              <w:t>V</w:t>
            </w:r>
            <w:r w:rsidRPr="00C85CD2"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eastAsia="es-AR"/>
              </w:rPr>
              <w:t>-&gt;</w:t>
            </w:r>
            <w:r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eastAsia="es-AR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)</w:t>
            </w:r>
            <w:r w:rsidRPr="00C85CD2" w:rsidDel="007C6400"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20AF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8D93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9A1C7D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3CA50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32C8C" w14:textId="38B86936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5647" w14:textId="2F97653A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0005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7BB07" w14:textId="565459D3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00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40686" w14:textId="15015A73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0026</w:t>
            </w:r>
          </w:p>
        </w:tc>
      </w:tr>
      <w:tr w:rsidR="0037698F" w:rsidRPr="00C85CD2" w14:paraId="6CA5035F" w14:textId="0851EA33" w:rsidTr="0037698F">
        <w:trPr>
          <w:gridAfter w:val="1"/>
          <w:wAfter w:w="1313" w:type="dxa"/>
          <w:trHeight w:val="300"/>
        </w:trPr>
        <w:tc>
          <w:tcPr>
            <w:tcW w:w="4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CA41" w14:textId="0A8ACEBE" w:rsidR="0037698F" w:rsidRPr="00C85CD2" w:rsidRDefault="0037698F" w:rsidP="0037698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</w:pPr>
            <w:r w:rsidRPr="00B706C1">
              <w:rPr>
                <w:lang w:val="en-US"/>
              </w:rPr>
              <w:t xml:space="preserve">Mortality of </w:t>
            </w:r>
            <w:r>
              <w:rPr>
                <w:lang w:val="en-US"/>
              </w:rPr>
              <w:t>reservoirs</w:t>
            </w:r>
            <w:r w:rsidRPr="00C85CD2"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>(</w:t>
            </w:r>
            <w:r w:rsidRPr="00C85CD2"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>M</w:t>
            </w:r>
            <w:r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eastAsia="es-AR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097C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CD23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24918F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59F0C642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579DD03A" w14:textId="15A90F44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AB5F" w14:textId="20A0E5D5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C85CD2">
              <w:rPr>
                <w:rFonts w:ascii="Calibri" w:eastAsia="Times New Roman" w:hAnsi="Calibri" w:cs="Times New Roman"/>
                <w:color w:val="000000"/>
                <w:lang w:eastAsia="es-AR"/>
              </w:rPr>
              <w:t>0.0015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vAlign w:val="bottom"/>
          </w:tcPr>
          <w:p w14:paraId="546C7072" w14:textId="09A72535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0018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vAlign w:val="bottom"/>
          </w:tcPr>
          <w:p w14:paraId="37C878FA" w14:textId="0DCEDFCD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0018</w:t>
            </w:r>
          </w:p>
        </w:tc>
      </w:tr>
      <w:tr w:rsidR="0037698F" w:rsidRPr="00C85CD2" w14:paraId="0C830AFD" w14:textId="0F5CE0FC" w:rsidTr="0037698F">
        <w:trPr>
          <w:gridAfter w:val="1"/>
          <w:wAfter w:w="1313" w:type="dxa"/>
          <w:trHeight w:val="300"/>
        </w:trPr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F45A1" w14:textId="4D64AE2F" w:rsidR="0037698F" w:rsidRPr="00C85CD2" w:rsidRDefault="0037698F" w:rsidP="0037698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</w:pPr>
            <w:r w:rsidRPr="005A5F2A">
              <w:rPr>
                <w:rFonts w:ascii="Calibri" w:eastAsia="Times New Roman" w:hAnsi="Calibri" w:cs="Times New Roman"/>
                <w:color w:val="000000"/>
                <w:lang w:eastAsia="es-AR"/>
              </w:rPr>
              <w:t xml:space="preserve">Human </w:t>
            </w:r>
            <w:proofErr w:type="spellStart"/>
            <w:r w:rsidRPr="005A5F2A">
              <w:rPr>
                <w:rFonts w:ascii="Calibri" w:eastAsia="Times New Roman" w:hAnsi="Calibri" w:cs="Times New Roman"/>
                <w:color w:val="000000"/>
                <w:lang w:eastAsia="es-AR"/>
              </w:rPr>
              <w:t>blood</w:t>
            </w:r>
            <w:proofErr w:type="spellEnd"/>
            <w:r w:rsidRPr="005A5F2A">
              <w:rPr>
                <w:rFonts w:ascii="Calibri" w:eastAsia="Times New Roman" w:hAnsi="Calibri" w:cs="Times New Roman"/>
                <w:color w:val="000000"/>
                <w:lang w:eastAsia="es-AR"/>
              </w:rPr>
              <w:t xml:space="preserve"> </w:t>
            </w:r>
            <w:proofErr w:type="spellStart"/>
            <w:r w:rsidRPr="005A5F2A">
              <w:rPr>
                <w:rFonts w:ascii="Calibri" w:eastAsia="Times New Roman" w:hAnsi="Calibri" w:cs="Times New Roman"/>
                <w:color w:val="000000"/>
                <w:lang w:eastAsia="es-AR"/>
              </w:rPr>
              <w:t>index</w:t>
            </w:r>
            <w:proofErr w:type="spellEnd"/>
            <w:r>
              <w:rPr>
                <w:rFonts w:ascii="Calibri" w:eastAsia="Times New Roman" w:hAnsi="Calibri" w:cs="Times New Roman"/>
                <w:i/>
                <w:color w:val="000000"/>
                <w:lang w:eastAsia="es-AR"/>
              </w:rPr>
              <w:t xml:space="preserve"> (BI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EFD8A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17EFC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2159F2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846EEF" w14:textId="77777777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F68047" w14:textId="11BB6498" w:rsidR="0037698F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08E61" w14:textId="5C4A3595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53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AE567B" w14:textId="694204DE" w:rsidR="0037698F" w:rsidRDefault="000A2231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64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6DC001" w14:textId="5F22AF5C" w:rsidR="0037698F" w:rsidRPr="00C85CD2" w:rsidRDefault="0037698F" w:rsidP="0037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414</w:t>
            </w:r>
          </w:p>
        </w:tc>
      </w:tr>
      <w:bookmarkEnd w:id="3"/>
    </w:tbl>
    <w:p w14:paraId="316AACD3" w14:textId="7382781B" w:rsidR="00A03C9F" w:rsidRPr="007006BF" w:rsidRDefault="00A03C9F" w:rsidP="00A03C9F">
      <w:pPr>
        <w:tabs>
          <w:tab w:val="left" w:pos="2780"/>
        </w:tabs>
      </w:pPr>
    </w:p>
    <w:sectPr w:rsidR="00A03C9F" w:rsidRPr="007006BF" w:rsidSect="005A5F2A">
      <w:pgSz w:w="15840" w:h="12240" w:orient="landscape"/>
      <w:pgMar w:top="1276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CD2"/>
    <w:rsid w:val="00064D2E"/>
    <w:rsid w:val="000A2231"/>
    <w:rsid w:val="000F7F3B"/>
    <w:rsid w:val="00104B13"/>
    <w:rsid w:val="00104D4D"/>
    <w:rsid w:val="00266498"/>
    <w:rsid w:val="0032488B"/>
    <w:rsid w:val="00356239"/>
    <w:rsid w:val="0037698F"/>
    <w:rsid w:val="00381F2E"/>
    <w:rsid w:val="00396F82"/>
    <w:rsid w:val="003B4686"/>
    <w:rsid w:val="00430B54"/>
    <w:rsid w:val="00432A2B"/>
    <w:rsid w:val="00452CE3"/>
    <w:rsid w:val="004D23B9"/>
    <w:rsid w:val="00553B46"/>
    <w:rsid w:val="00567ACA"/>
    <w:rsid w:val="00587073"/>
    <w:rsid w:val="005A5F2A"/>
    <w:rsid w:val="005E7A03"/>
    <w:rsid w:val="00603BC0"/>
    <w:rsid w:val="00682043"/>
    <w:rsid w:val="007006BF"/>
    <w:rsid w:val="00786ED7"/>
    <w:rsid w:val="007A76FF"/>
    <w:rsid w:val="007C6400"/>
    <w:rsid w:val="008854BE"/>
    <w:rsid w:val="00965D72"/>
    <w:rsid w:val="00977C0B"/>
    <w:rsid w:val="00A03C9F"/>
    <w:rsid w:val="00A04BC2"/>
    <w:rsid w:val="00A17682"/>
    <w:rsid w:val="00A33B8D"/>
    <w:rsid w:val="00A45E7A"/>
    <w:rsid w:val="00B62AB0"/>
    <w:rsid w:val="00B809A8"/>
    <w:rsid w:val="00BA20B5"/>
    <w:rsid w:val="00BC6EB3"/>
    <w:rsid w:val="00C85CD2"/>
    <w:rsid w:val="00CE73B9"/>
    <w:rsid w:val="00D05BEE"/>
    <w:rsid w:val="00DF0094"/>
    <w:rsid w:val="00E01F1D"/>
    <w:rsid w:val="00FB4F07"/>
    <w:rsid w:val="00FE0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1D505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5BE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BE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52C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2CE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2CE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C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C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5BE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BE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52C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2CE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2CE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C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C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51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T</dc:creator>
  <cp:lastModifiedBy>NicoT</cp:lastModifiedBy>
  <cp:revision>2</cp:revision>
  <cp:lastPrinted>2016-10-03T07:36:00Z</cp:lastPrinted>
  <dcterms:created xsi:type="dcterms:W3CDTF">2017-02-13T17:32:00Z</dcterms:created>
  <dcterms:modified xsi:type="dcterms:W3CDTF">2017-02-13T17:32:00Z</dcterms:modified>
</cp:coreProperties>
</file>